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22"/>
        <w:gridCol w:w="3771"/>
        <w:gridCol w:w="1039"/>
        <w:gridCol w:w="1083"/>
        <w:gridCol w:w="949"/>
        <w:gridCol w:w="1261"/>
        <w:gridCol w:w="866"/>
        <w:gridCol w:w="766"/>
      </w:tblGrid>
      <w:tr w:rsidR="00A93EB0" w:rsidRPr="00B8485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GO.ID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Annotated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nk in </w:t>
            </w:r>
            <w:proofErr w:type="spellStart"/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Eli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noWrap/>
            <w:vAlign w:val="bottom"/>
            <w:hideMark/>
          </w:tcPr>
          <w:p w:rsidR="00A93EB0" w:rsidRPr="00B8485D" w:rsidRDefault="00A93EB0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Elim</w:t>
            </w:r>
            <w:proofErr w:type="spellEnd"/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27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NA-dependent DNA replicat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7.1E-2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E-20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1507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DNA integrat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8E-0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E-05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9030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nucleic a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phosphodiester bond hydrolysi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.8E-0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E-05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715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cell-cell adhes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5099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gulation of lipid catabolic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ces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4668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organophosphoru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1407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purine-containing compound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8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3000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cation homeostasi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9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961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bacterium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94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5506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metal ion homeostasi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108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4327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gulation of ion transport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136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137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87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metal ion homeostasi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207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207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4578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gulation of cell adhes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27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86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lipid transport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4215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lipoprotein metabolic proces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08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09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81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sodium ion transport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399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72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terpenoid metabolic proces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4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15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31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DNA recombinat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40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1087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lipid localizat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88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89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758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digest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0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92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87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ion homeostasi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594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301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cell adhesion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706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706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720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isoprenoid metabolic proces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136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A93EB0" w:rsidRPr="00B8485D" w:rsidTr="003A4F1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6955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immune response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403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889</w:t>
            </w:r>
          </w:p>
        </w:tc>
      </w:tr>
      <w:tr w:rsidR="00A93EB0" w:rsidRPr="00B8485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3EB0" w:rsidRPr="00B8485D" w:rsidRDefault="00A93EB0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:0009416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light stimulus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9097</w:t>
            </w:r>
          </w:p>
        </w:tc>
        <w:tc>
          <w:tcPr>
            <w:tcW w:w="0" w:type="auto"/>
            <w:noWrap/>
            <w:hideMark/>
          </w:tcPr>
          <w:p w:rsidR="00A93EB0" w:rsidRPr="00B8485D" w:rsidRDefault="00A93EB0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485D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</w:tbl>
    <w:p w:rsidR="00A93EB0" w:rsidRDefault="00A93EB0" w:rsidP="00A93EB0">
      <w:pPr>
        <w:rPr>
          <w:rFonts w:ascii="Times New Roman" w:hAnsi="Times New Roman" w:cs="Times New Roman"/>
          <w:b/>
          <w:sz w:val="24"/>
          <w:szCs w:val="24"/>
        </w:rPr>
      </w:pPr>
    </w:p>
    <w:p w:rsidR="00A93EB0" w:rsidRPr="002E6511" w:rsidRDefault="00473CC5" w:rsidP="00A93EB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4</w:t>
      </w:r>
      <w:bookmarkStart w:id="0" w:name="_GoBack"/>
      <w:bookmarkEnd w:id="0"/>
      <w:r w:rsidR="00A93EB0">
        <w:rPr>
          <w:rFonts w:ascii="Times New Roman" w:eastAsia="Times New Roman" w:hAnsi="Times New Roman" w:cs="Times New Roman"/>
          <w:b/>
          <w:sz w:val="24"/>
          <w:szCs w:val="24"/>
        </w:rPr>
        <w:t xml:space="preserve">. Top 25 Biological Process GO Annotations for Differentially Expressed </w:t>
      </w:r>
      <w:r w:rsidR="00A93EB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93EB0">
        <w:rPr>
          <w:rFonts w:ascii="Times New Roman" w:eastAsia="Times New Roman" w:hAnsi="Times New Roman" w:cs="Times New Roman"/>
          <w:b/>
          <w:i/>
          <w:sz w:val="24"/>
          <w:szCs w:val="24"/>
        </w:rPr>
        <w:t>maculatum</w:t>
      </w:r>
      <w:proofErr w:type="spellEnd"/>
      <w:r w:rsidR="00A93EB0">
        <w:rPr>
          <w:rFonts w:ascii="Times New Roman" w:eastAsia="Times New Roman" w:hAnsi="Times New Roman" w:cs="Times New Roman"/>
          <w:b/>
          <w:sz w:val="24"/>
          <w:szCs w:val="24"/>
        </w:rPr>
        <w:t xml:space="preserve"> genes.</w:t>
      </w:r>
    </w:p>
    <w:p w:rsidR="004A244A" w:rsidRDefault="00473CC5"/>
    <w:sectPr w:rsidR="004A244A" w:rsidSect="00A93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B0"/>
    <w:rsid w:val="00421819"/>
    <w:rsid w:val="00421F19"/>
    <w:rsid w:val="00473CC5"/>
    <w:rsid w:val="00A9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99A4"/>
  <w15:chartTrackingRefBased/>
  <w15:docId w15:val="{76D1F7EC-7483-4043-BBEF-B4E21F0C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93E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19:00Z</dcterms:created>
  <dcterms:modified xsi:type="dcterms:W3CDTF">2017-03-01T17:08:00Z</dcterms:modified>
</cp:coreProperties>
</file>